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3C35D" w14:textId="1EBB3F32" w:rsidR="00835E7E" w:rsidRPr="00835E7E" w:rsidRDefault="00835E7E" w:rsidP="00835E7E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gramEnd"/>
      <w:r w:rsidR="00766067" w:rsidRPr="00766067">
        <w:rPr>
          <w:rFonts w:ascii="Times New Roman" w:hAnsi="Times New Roman" w:cs="Times New Roman"/>
          <w:b/>
          <w:bCs/>
          <w:sz w:val="24"/>
          <w:szCs w:val="24"/>
        </w:rPr>
        <w:t>. Sequence of light intensities and time intervals for BOM measurements</w:t>
      </w:r>
      <w:bookmarkStart w:id="0" w:name="_GoBack"/>
      <w:bookmarkEnd w:id="0"/>
    </w:p>
    <w:p w14:paraId="57AB9E80" w14:textId="399EFC94" w:rsidR="00766067" w:rsidRPr="00766067" w:rsidRDefault="00766067" w:rsidP="0076606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234C9C73" wp14:editId="03E7AF4D">
            <wp:extent cx="2616452" cy="20059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2863" cy="202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6067" w:rsidRPr="00766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67"/>
    <w:rsid w:val="003425F5"/>
    <w:rsid w:val="00766067"/>
    <w:rsid w:val="00835E7E"/>
    <w:rsid w:val="009D76B0"/>
    <w:rsid w:val="00E92CDB"/>
    <w:rsid w:val="00F9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AC2FA"/>
  <w15:chartTrackingRefBased/>
  <w15:docId w15:val="{3A8C8EBB-943E-4DED-9C3F-2CB62F52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60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0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On, Rocca</dc:creator>
  <cp:keywords/>
  <dc:description/>
  <cp:lastModifiedBy>Chin-On, Rocca</cp:lastModifiedBy>
  <cp:revision>3</cp:revision>
  <dcterms:created xsi:type="dcterms:W3CDTF">2022-11-09T13:37:00Z</dcterms:created>
  <dcterms:modified xsi:type="dcterms:W3CDTF">2023-11-28T14:27:00Z</dcterms:modified>
</cp:coreProperties>
</file>